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91" w:type="dxa"/>
        <w:jc w:val="left"/>
        <w:tblInd w:w="-2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41"/>
        <w:gridCol w:w="956"/>
        <w:gridCol w:w="1136"/>
        <w:gridCol w:w="1536"/>
        <w:gridCol w:w="621"/>
        <w:gridCol w:w="301"/>
      </w:tblGrid>
      <w:tr>
        <w:trPr>
          <w:trHeight w:val="240" w:hRule="atLeast"/>
        </w:trPr>
        <w:tc>
          <w:tcPr>
            <w:tcW w:w="941" w:type="dxa"/>
            <w:tcBorders>
              <w:top w:val="single" w:sz="12" w:space="0" w:color="000000"/>
              <w:left w:val="single" w:sz="12" w:space="0" w:color="000000"/>
            </w:tcBorders>
            <w:shd w:fill="9933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sz w:val="18"/>
                <w:szCs w:val="18"/>
              </w:rPr>
              <w:t xml:space="preserve">gene 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shd w:fill="9933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sz w:val="18"/>
                <w:szCs w:val="18"/>
              </w:rPr>
              <w:t>Vector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shd w:fill="9933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sz w:val="18"/>
                <w:szCs w:val="18"/>
              </w:rPr>
              <w:t>EspACD</w:t>
            </w:r>
          </w:p>
        </w:tc>
        <w:tc>
          <w:tcPr>
            <w:tcW w:w="1536" w:type="dxa"/>
            <w:tcBorders>
              <w:top w:val="single" w:sz="12" w:space="0" w:color="000000"/>
            </w:tcBorders>
            <w:shd w:fill="99336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sz w:val="18"/>
                <w:szCs w:val="18"/>
              </w:rPr>
              <w:t>EspAC183ACD</w:t>
            </w:r>
          </w:p>
        </w:tc>
        <w:tc>
          <w:tcPr>
            <w:tcW w:w="621" w:type="dxa"/>
            <w:tcBorders>
              <w:top w:val="single" w:sz="12" w:space="0" w:color="000000"/>
            </w:tcBorders>
            <w:shd w:fill="99336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sz w:val="18"/>
                <w:szCs w:val="18"/>
              </w:rPr>
              <w:t>ratio</w:t>
            </w:r>
          </w:p>
        </w:tc>
        <w:tc>
          <w:tcPr>
            <w:tcW w:w="301" w:type="dxa"/>
            <w:tcBorders>
              <w:top w:val="single" w:sz="12" w:space="0" w:color="000000"/>
              <w:right w:val="single" w:sz="12" w:space="0" w:color="000000"/>
            </w:tcBorders>
            <w:shd w:fill="99336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00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005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20980</wp:posOffset>
                      </wp:positionH>
                      <wp:positionV relativeFrom="paragraph">
                        <wp:posOffset>-901065</wp:posOffset>
                      </wp:positionV>
                      <wp:extent cx="2438400" cy="3422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8400" cy="34226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upplemental Table 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2pt;height:26.95pt;mso-wrap-distance-left:9.05pt;mso-wrap-distance-right:9.05pt;mso-wrap-distance-top:0pt;mso-wrap-distance-bottom:0pt;margin-top:-70.95pt;mso-position-vertical-relative:text;margin-left:-17.4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upplemental Table 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00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00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040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04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05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06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06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12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129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14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179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21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242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248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27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28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28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28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30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31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35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363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384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4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46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46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46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46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503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632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63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642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65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66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66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68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68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815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824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831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86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87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884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88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89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90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93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95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095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02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038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074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09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09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098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133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19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19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19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24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30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30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3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32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32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38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38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39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43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448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449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46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475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47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47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56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61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62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63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63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754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77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79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837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86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88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908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92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980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1984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202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21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22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24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24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24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299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3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34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352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39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427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430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448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46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47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525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555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783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8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878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889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91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940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97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299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028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029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03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13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22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24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248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274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28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28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7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389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417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418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457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477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47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9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59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615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61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4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646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71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722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77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00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03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04c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4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4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65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7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70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30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41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3875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7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33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43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30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17:28:00Z</dcterms:created>
  <dc:creator>defuser</dc:creator>
  <dc:description/>
  <cp:keywords/>
  <dc:language>en-US</dc:language>
  <cp:lastModifiedBy>defuser</cp:lastModifiedBy>
  <dcterms:modified xsi:type="dcterms:W3CDTF">2009-11-19T17:28:00Z</dcterms:modified>
  <cp:revision>2</cp:revision>
  <dc:subject/>
  <dc:title>gene </dc:title>
</cp:coreProperties>
</file>